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1483"/>
        <w:gridCol w:w="2095"/>
        <w:gridCol w:w="1997"/>
      </w:tblGrid>
      <w:tr w:rsidR="0045475D" w:rsidRPr="00C840E7" w14:paraId="461321FD" w14:textId="77777777" w:rsidTr="00C62999">
        <w:tc>
          <w:tcPr>
            <w:tcW w:w="9350" w:type="dxa"/>
            <w:gridSpan w:val="4"/>
          </w:tcPr>
          <w:p w14:paraId="32FA4418" w14:textId="77777777" w:rsidR="0045475D" w:rsidRPr="00C840E7" w:rsidRDefault="0045475D" w:rsidP="00C62999">
            <w:pPr>
              <w:rPr>
                <w:b/>
              </w:rPr>
            </w:pPr>
            <w:r w:rsidRPr="00C840E7">
              <w:rPr>
                <w:b/>
                <w:bCs/>
              </w:rPr>
              <w:t xml:space="preserve">Table S1. Multivariate Logistic Regression for Factors that Predict 20-Year Survival </w:t>
            </w:r>
            <w:r>
              <w:rPr>
                <w:b/>
                <w:bCs/>
              </w:rPr>
              <w:t>in All Survivors</w:t>
            </w:r>
          </w:p>
        </w:tc>
      </w:tr>
      <w:tr w:rsidR="0045475D" w:rsidRPr="00C840E7" w14:paraId="113BBA1A" w14:textId="77777777" w:rsidTr="00C62999">
        <w:tc>
          <w:tcPr>
            <w:tcW w:w="3775" w:type="dxa"/>
          </w:tcPr>
          <w:p w14:paraId="670BB582" w14:textId="77777777" w:rsidR="0045475D" w:rsidRPr="00C840E7" w:rsidRDefault="0045475D" w:rsidP="00C62999"/>
        </w:tc>
        <w:tc>
          <w:tcPr>
            <w:tcW w:w="1483" w:type="dxa"/>
          </w:tcPr>
          <w:p w14:paraId="473F2AD2" w14:textId="77777777" w:rsidR="0045475D" w:rsidRPr="00C840E7" w:rsidRDefault="0045475D" w:rsidP="00C62999">
            <w:pPr>
              <w:rPr>
                <w:b/>
                <w:highlight w:val="yellow"/>
              </w:rPr>
            </w:pPr>
            <w:r w:rsidRPr="00C840E7">
              <w:rPr>
                <w:b/>
              </w:rPr>
              <w:t>Entry Completion (%)</w:t>
            </w:r>
          </w:p>
        </w:tc>
        <w:tc>
          <w:tcPr>
            <w:tcW w:w="2095" w:type="dxa"/>
          </w:tcPr>
          <w:p w14:paraId="5D5A9806" w14:textId="77777777" w:rsidR="0045475D" w:rsidRPr="00C840E7" w:rsidRDefault="0045475D" w:rsidP="00C62999">
            <w:pPr>
              <w:rPr>
                <w:b/>
              </w:rPr>
            </w:pPr>
            <w:r w:rsidRPr="00C840E7">
              <w:rPr>
                <w:b/>
              </w:rPr>
              <w:t>OR</w:t>
            </w:r>
          </w:p>
        </w:tc>
        <w:tc>
          <w:tcPr>
            <w:tcW w:w="1997" w:type="dxa"/>
          </w:tcPr>
          <w:p w14:paraId="778700EF" w14:textId="77777777" w:rsidR="0045475D" w:rsidRPr="00C840E7" w:rsidRDefault="0045475D" w:rsidP="00C62999">
            <w:pPr>
              <w:rPr>
                <w:b/>
              </w:rPr>
            </w:pPr>
            <w:r w:rsidRPr="00C840E7">
              <w:rPr>
                <w:b/>
              </w:rPr>
              <w:t>P-Value</w:t>
            </w:r>
          </w:p>
        </w:tc>
      </w:tr>
      <w:tr w:rsidR="0045475D" w:rsidRPr="00C840E7" w14:paraId="15647A7D" w14:textId="77777777" w:rsidTr="00C62999">
        <w:tc>
          <w:tcPr>
            <w:tcW w:w="3775" w:type="dxa"/>
          </w:tcPr>
          <w:p w14:paraId="3B5F32DD" w14:textId="77777777" w:rsidR="0045475D" w:rsidRPr="00C840E7" w:rsidRDefault="0045475D" w:rsidP="00C62999">
            <w:pPr>
              <w:rPr>
                <w:b/>
              </w:rPr>
            </w:pPr>
            <w:r w:rsidRPr="00C840E7">
              <w:rPr>
                <w:b/>
              </w:rPr>
              <w:t>Age 4-5 Years</w:t>
            </w:r>
          </w:p>
        </w:tc>
        <w:tc>
          <w:tcPr>
            <w:tcW w:w="1483" w:type="dxa"/>
          </w:tcPr>
          <w:p w14:paraId="4E2F23B2" w14:textId="77777777" w:rsidR="0045475D" w:rsidRPr="00C840E7" w:rsidRDefault="0045475D" w:rsidP="00C62999">
            <w:pPr>
              <w:rPr>
                <w:b/>
              </w:rPr>
            </w:pPr>
            <w:r w:rsidRPr="00C840E7">
              <w:rPr>
                <w:b/>
              </w:rPr>
              <w:t>100%</w:t>
            </w:r>
          </w:p>
        </w:tc>
        <w:tc>
          <w:tcPr>
            <w:tcW w:w="2095" w:type="dxa"/>
          </w:tcPr>
          <w:p w14:paraId="01795496" w14:textId="77777777" w:rsidR="0045475D" w:rsidRPr="00C840E7" w:rsidRDefault="0045475D" w:rsidP="00C62999">
            <w:pPr>
              <w:rPr>
                <w:b/>
                <w:color w:val="000000"/>
              </w:rPr>
            </w:pPr>
            <w:r w:rsidRPr="00C840E7">
              <w:rPr>
                <w:b/>
                <w:color w:val="000000"/>
              </w:rPr>
              <w:t>1.56 (1.09-2.24)</w:t>
            </w:r>
          </w:p>
        </w:tc>
        <w:tc>
          <w:tcPr>
            <w:tcW w:w="1997" w:type="dxa"/>
          </w:tcPr>
          <w:p w14:paraId="26AEA7B4" w14:textId="77777777" w:rsidR="0045475D" w:rsidRPr="00C840E7" w:rsidRDefault="0045475D" w:rsidP="00C62999">
            <w:pPr>
              <w:rPr>
                <w:b/>
                <w:color w:val="000000"/>
              </w:rPr>
            </w:pPr>
            <w:r w:rsidRPr="00C840E7">
              <w:rPr>
                <w:b/>
                <w:color w:val="000000"/>
              </w:rPr>
              <w:t>0.015</w:t>
            </w:r>
          </w:p>
        </w:tc>
      </w:tr>
      <w:tr w:rsidR="0045475D" w:rsidRPr="00C840E7" w14:paraId="4BCD6C64" w14:textId="77777777" w:rsidTr="00C62999">
        <w:tc>
          <w:tcPr>
            <w:tcW w:w="3775" w:type="dxa"/>
          </w:tcPr>
          <w:p w14:paraId="4ABBC113" w14:textId="77777777" w:rsidR="0045475D" w:rsidRPr="00C840E7" w:rsidRDefault="0045475D" w:rsidP="00C62999">
            <w:r w:rsidRPr="00C840E7">
              <w:rPr>
                <w:b/>
              </w:rPr>
              <w:t>Age 10-15</w:t>
            </w:r>
          </w:p>
        </w:tc>
        <w:tc>
          <w:tcPr>
            <w:tcW w:w="1483" w:type="dxa"/>
          </w:tcPr>
          <w:p w14:paraId="1FEAC5D1" w14:textId="77777777" w:rsidR="0045475D" w:rsidRPr="00C840E7" w:rsidRDefault="0045475D" w:rsidP="00C62999">
            <w:r>
              <w:t>100%</w:t>
            </w:r>
          </w:p>
        </w:tc>
        <w:tc>
          <w:tcPr>
            <w:tcW w:w="2095" w:type="dxa"/>
          </w:tcPr>
          <w:p w14:paraId="0CB39EDF" w14:textId="77777777" w:rsidR="0045475D" w:rsidRPr="00C840E7" w:rsidRDefault="0045475D" w:rsidP="00C62999">
            <w:pPr>
              <w:rPr>
                <w:color w:val="000000"/>
              </w:rPr>
            </w:pPr>
            <w:r w:rsidRPr="00C840E7">
              <w:rPr>
                <w:color w:val="000000"/>
              </w:rPr>
              <w:t>0.82 (0.60-1.10)</w:t>
            </w:r>
          </w:p>
        </w:tc>
        <w:tc>
          <w:tcPr>
            <w:tcW w:w="1997" w:type="dxa"/>
          </w:tcPr>
          <w:p w14:paraId="61E29079" w14:textId="77777777" w:rsidR="0045475D" w:rsidRPr="00C840E7" w:rsidRDefault="0045475D" w:rsidP="00C62999">
            <w:pPr>
              <w:rPr>
                <w:color w:val="000000"/>
              </w:rPr>
            </w:pPr>
            <w:r w:rsidRPr="00C840E7">
              <w:rPr>
                <w:color w:val="000000"/>
              </w:rPr>
              <w:t>0.188</w:t>
            </w:r>
          </w:p>
        </w:tc>
      </w:tr>
      <w:tr w:rsidR="0045475D" w:rsidRPr="00C840E7" w14:paraId="2480A12B" w14:textId="77777777" w:rsidTr="00C62999">
        <w:tc>
          <w:tcPr>
            <w:tcW w:w="3775" w:type="dxa"/>
          </w:tcPr>
          <w:p w14:paraId="22C40A87" w14:textId="77777777" w:rsidR="0045475D" w:rsidRPr="00C840E7" w:rsidRDefault="0045475D" w:rsidP="00C62999">
            <w:pPr>
              <w:rPr>
                <w:b/>
              </w:rPr>
            </w:pPr>
            <w:r w:rsidRPr="00C840E7">
              <w:t>Age 15-18</w:t>
            </w:r>
          </w:p>
        </w:tc>
        <w:tc>
          <w:tcPr>
            <w:tcW w:w="1483" w:type="dxa"/>
          </w:tcPr>
          <w:p w14:paraId="55D49A7C" w14:textId="77777777" w:rsidR="0045475D" w:rsidRPr="00C840E7" w:rsidRDefault="0045475D" w:rsidP="00C62999">
            <w:pPr>
              <w:rPr>
                <w:b/>
              </w:rPr>
            </w:pPr>
            <w:r>
              <w:rPr>
                <w:b/>
              </w:rPr>
              <w:t>100%</w:t>
            </w:r>
          </w:p>
        </w:tc>
        <w:tc>
          <w:tcPr>
            <w:tcW w:w="2095" w:type="dxa"/>
          </w:tcPr>
          <w:p w14:paraId="58375EC9" w14:textId="77777777" w:rsidR="0045475D" w:rsidRPr="00C840E7" w:rsidRDefault="0045475D" w:rsidP="00C62999">
            <w:pPr>
              <w:rPr>
                <w:color w:val="000000"/>
              </w:rPr>
            </w:pPr>
            <w:r w:rsidRPr="00C840E7">
              <w:rPr>
                <w:color w:val="000000"/>
              </w:rPr>
              <w:t>1.02 (0.72-1.44)</w:t>
            </w:r>
          </w:p>
        </w:tc>
        <w:tc>
          <w:tcPr>
            <w:tcW w:w="1997" w:type="dxa"/>
          </w:tcPr>
          <w:p w14:paraId="5F3C39C2" w14:textId="77777777" w:rsidR="0045475D" w:rsidRPr="00C840E7" w:rsidRDefault="0045475D" w:rsidP="00C62999">
            <w:pPr>
              <w:rPr>
                <w:color w:val="000000"/>
              </w:rPr>
            </w:pPr>
            <w:r w:rsidRPr="00C840E7">
              <w:rPr>
                <w:color w:val="000000"/>
              </w:rPr>
              <w:t>0.93</w:t>
            </w:r>
          </w:p>
        </w:tc>
      </w:tr>
      <w:tr w:rsidR="0045475D" w:rsidRPr="00C840E7" w14:paraId="3270AD12" w14:textId="77777777" w:rsidTr="00C62999">
        <w:tc>
          <w:tcPr>
            <w:tcW w:w="3775" w:type="dxa"/>
          </w:tcPr>
          <w:p w14:paraId="75B3B25A" w14:textId="77777777" w:rsidR="0045475D" w:rsidRPr="00C840E7" w:rsidRDefault="0045475D" w:rsidP="00C62999">
            <w:r w:rsidRPr="00C840E7">
              <w:rPr>
                <w:b/>
              </w:rPr>
              <w:t>Donor Age &lt; 1</w:t>
            </w:r>
          </w:p>
        </w:tc>
        <w:tc>
          <w:tcPr>
            <w:tcW w:w="1483" w:type="dxa"/>
          </w:tcPr>
          <w:p w14:paraId="09CE2EB2" w14:textId="77777777" w:rsidR="0045475D" w:rsidRPr="00C840E7" w:rsidRDefault="0045475D" w:rsidP="00C62999">
            <w:r>
              <w:t>99%</w:t>
            </w:r>
          </w:p>
        </w:tc>
        <w:tc>
          <w:tcPr>
            <w:tcW w:w="2095" w:type="dxa"/>
          </w:tcPr>
          <w:p w14:paraId="45E209DA" w14:textId="77777777" w:rsidR="0045475D" w:rsidRPr="00C840E7" w:rsidRDefault="0045475D" w:rsidP="00C62999">
            <w:pPr>
              <w:rPr>
                <w:color w:val="000000"/>
              </w:rPr>
            </w:pPr>
            <w:r w:rsidRPr="00C840E7">
              <w:rPr>
                <w:color w:val="000000"/>
              </w:rPr>
              <w:t>1.22 (0.96-1.55)</w:t>
            </w:r>
          </w:p>
        </w:tc>
        <w:tc>
          <w:tcPr>
            <w:tcW w:w="1997" w:type="dxa"/>
          </w:tcPr>
          <w:p w14:paraId="0BA0C9F7" w14:textId="77777777" w:rsidR="0045475D" w:rsidRPr="00C840E7" w:rsidRDefault="0045475D" w:rsidP="00C62999">
            <w:pPr>
              <w:rPr>
                <w:color w:val="000000"/>
              </w:rPr>
            </w:pPr>
            <w:r w:rsidRPr="00C840E7">
              <w:rPr>
                <w:color w:val="000000"/>
              </w:rPr>
              <w:t>0.108</w:t>
            </w:r>
          </w:p>
        </w:tc>
      </w:tr>
      <w:tr w:rsidR="0045475D" w:rsidRPr="00C840E7" w14:paraId="1A4652F9" w14:textId="77777777" w:rsidTr="00C62999">
        <w:tc>
          <w:tcPr>
            <w:tcW w:w="3775" w:type="dxa"/>
          </w:tcPr>
          <w:p w14:paraId="27AC690D" w14:textId="77777777" w:rsidR="0045475D" w:rsidRPr="00C840E7" w:rsidRDefault="0045475D" w:rsidP="00C62999">
            <w:pPr>
              <w:rPr>
                <w:b/>
              </w:rPr>
            </w:pPr>
            <w:r w:rsidRPr="00C840E7">
              <w:rPr>
                <w:b/>
              </w:rPr>
              <w:t>Donor Age 1-2</w:t>
            </w:r>
          </w:p>
        </w:tc>
        <w:tc>
          <w:tcPr>
            <w:tcW w:w="1483" w:type="dxa"/>
          </w:tcPr>
          <w:p w14:paraId="1C46E593" w14:textId="77777777" w:rsidR="0045475D" w:rsidRPr="00C840E7" w:rsidRDefault="0045475D" w:rsidP="00C62999">
            <w:pPr>
              <w:rPr>
                <w:b/>
              </w:rPr>
            </w:pPr>
            <w:r>
              <w:rPr>
                <w:b/>
              </w:rPr>
              <w:t>99%</w:t>
            </w:r>
          </w:p>
        </w:tc>
        <w:tc>
          <w:tcPr>
            <w:tcW w:w="2095" w:type="dxa"/>
          </w:tcPr>
          <w:p w14:paraId="66E207AD" w14:textId="77777777" w:rsidR="0045475D" w:rsidRPr="00C840E7" w:rsidRDefault="0045475D" w:rsidP="00C62999">
            <w:pPr>
              <w:rPr>
                <w:color w:val="000000"/>
              </w:rPr>
            </w:pPr>
            <w:r w:rsidRPr="00C840E7">
              <w:rPr>
                <w:color w:val="000000"/>
              </w:rPr>
              <w:t>1.18 (0.95-1.48)</w:t>
            </w:r>
          </w:p>
        </w:tc>
        <w:tc>
          <w:tcPr>
            <w:tcW w:w="1997" w:type="dxa"/>
          </w:tcPr>
          <w:p w14:paraId="084D586F" w14:textId="77777777" w:rsidR="0045475D" w:rsidRPr="00C840E7" w:rsidRDefault="0045475D" w:rsidP="00C62999">
            <w:pPr>
              <w:rPr>
                <w:color w:val="000000"/>
              </w:rPr>
            </w:pPr>
            <w:r w:rsidRPr="00C840E7">
              <w:rPr>
                <w:color w:val="000000"/>
              </w:rPr>
              <w:t>0.134</w:t>
            </w:r>
          </w:p>
        </w:tc>
      </w:tr>
      <w:tr w:rsidR="0045475D" w:rsidRPr="00C840E7" w14:paraId="437A9056" w14:textId="77777777" w:rsidTr="00C62999">
        <w:tc>
          <w:tcPr>
            <w:tcW w:w="3775" w:type="dxa"/>
          </w:tcPr>
          <w:p w14:paraId="16E9DA39" w14:textId="77777777" w:rsidR="0045475D" w:rsidRPr="00C840E7" w:rsidRDefault="0045475D" w:rsidP="00C62999">
            <w:pPr>
              <w:rPr>
                <w:b/>
              </w:rPr>
            </w:pPr>
            <w:r w:rsidRPr="00C840E7">
              <w:rPr>
                <w:b/>
              </w:rPr>
              <w:t>Donor Age 2-3</w:t>
            </w:r>
          </w:p>
        </w:tc>
        <w:tc>
          <w:tcPr>
            <w:tcW w:w="1483" w:type="dxa"/>
          </w:tcPr>
          <w:p w14:paraId="2465864A" w14:textId="77777777" w:rsidR="0045475D" w:rsidRPr="00C840E7" w:rsidRDefault="0045475D" w:rsidP="00C62999">
            <w:pPr>
              <w:rPr>
                <w:b/>
              </w:rPr>
            </w:pPr>
            <w:r>
              <w:rPr>
                <w:b/>
              </w:rPr>
              <w:t>99%</w:t>
            </w:r>
          </w:p>
        </w:tc>
        <w:tc>
          <w:tcPr>
            <w:tcW w:w="2095" w:type="dxa"/>
          </w:tcPr>
          <w:p w14:paraId="65DD8698" w14:textId="77777777" w:rsidR="0045475D" w:rsidRPr="00C840E7" w:rsidRDefault="0045475D" w:rsidP="00C62999">
            <w:pPr>
              <w:rPr>
                <w:b/>
                <w:color w:val="000000"/>
              </w:rPr>
            </w:pPr>
            <w:r w:rsidRPr="00C840E7">
              <w:rPr>
                <w:b/>
                <w:color w:val="000000"/>
              </w:rPr>
              <w:t>1.41 (1.04-1.91)</w:t>
            </w:r>
          </w:p>
        </w:tc>
        <w:tc>
          <w:tcPr>
            <w:tcW w:w="1997" w:type="dxa"/>
          </w:tcPr>
          <w:p w14:paraId="7E815A85" w14:textId="77777777" w:rsidR="0045475D" w:rsidRPr="00C840E7" w:rsidRDefault="0045475D" w:rsidP="00C62999">
            <w:pPr>
              <w:rPr>
                <w:b/>
              </w:rPr>
            </w:pPr>
            <w:r w:rsidRPr="00C840E7">
              <w:rPr>
                <w:b/>
                <w:color w:val="000000"/>
              </w:rPr>
              <w:t>0.026</w:t>
            </w:r>
          </w:p>
        </w:tc>
      </w:tr>
      <w:tr w:rsidR="0045475D" w:rsidRPr="00C840E7" w14:paraId="33829FB6" w14:textId="77777777" w:rsidTr="00C62999">
        <w:tc>
          <w:tcPr>
            <w:tcW w:w="3775" w:type="dxa"/>
          </w:tcPr>
          <w:p w14:paraId="4FFFFBFF" w14:textId="77777777" w:rsidR="0045475D" w:rsidRPr="00C840E7" w:rsidRDefault="0045475D" w:rsidP="00C62999">
            <w:pPr>
              <w:rPr>
                <w:b/>
              </w:rPr>
            </w:pPr>
            <w:r w:rsidRPr="00C840E7">
              <w:rPr>
                <w:b/>
              </w:rPr>
              <w:t>Donor Age 3-4</w:t>
            </w:r>
          </w:p>
        </w:tc>
        <w:tc>
          <w:tcPr>
            <w:tcW w:w="1483" w:type="dxa"/>
          </w:tcPr>
          <w:p w14:paraId="2A734DCA" w14:textId="77777777" w:rsidR="0045475D" w:rsidRPr="00C840E7" w:rsidRDefault="0045475D" w:rsidP="00C62999">
            <w:pPr>
              <w:rPr>
                <w:b/>
              </w:rPr>
            </w:pPr>
            <w:r>
              <w:rPr>
                <w:b/>
              </w:rPr>
              <w:t>99%</w:t>
            </w:r>
          </w:p>
        </w:tc>
        <w:tc>
          <w:tcPr>
            <w:tcW w:w="2095" w:type="dxa"/>
          </w:tcPr>
          <w:p w14:paraId="247C044B" w14:textId="77777777" w:rsidR="0045475D" w:rsidRPr="00C840E7" w:rsidRDefault="0045475D" w:rsidP="00C62999">
            <w:pPr>
              <w:rPr>
                <w:b/>
                <w:color w:val="000000"/>
              </w:rPr>
            </w:pPr>
            <w:r w:rsidRPr="00C840E7">
              <w:rPr>
                <w:b/>
                <w:color w:val="000000"/>
              </w:rPr>
              <w:t>1.61 (1.17-2.21)</w:t>
            </w:r>
          </w:p>
        </w:tc>
        <w:tc>
          <w:tcPr>
            <w:tcW w:w="1997" w:type="dxa"/>
          </w:tcPr>
          <w:p w14:paraId="44BD76C8" w14:textId="77777777" w:rsidR="0045475D" w:rsidRPr="00C840E7" w:rsidRDefault="0045475D" w:rsidP="00C62999">
            <w:pPr>
              <w:rPr>
                <w:b/>
                <w:color w:val="000000"/>
              </w:rPr>
            </w:pPr>
            <w:r w:rsidRPr="00C840E7">
              <w:rPr>
                <w:b/>
                <w:color w:val="000000"/>
              </w:rPr>
              <w:t>0.003</w:t>
            </w:r>
          </w:p>
        </w:tc>
      </w:tr>
      <w:tr w:rsidR="0045475D" w:rsidRPr="00C840E7" w14:paraId="62CE139C" w14:textId="77777777" w:rsidTr="00C62999">
        <w:trPr>
          <w:trHeight w:val="90"/>
        </w:trPr>
        <w:tc>
          <w:tcPr>
            <w:tcW w:w="3775" w:type="dxa"/>
          </w:tcPr>
          <w:p w14:paraId="3535E6C7" w14:textId="77777777" w:rsidR="0045475D" w:rsidRPr="00C840E7" w:rsidRDefault="0045475D" w:rsidP="00C62999">
            <w:pPr>
              <w:rPr>
                <w:b/>
              </w:rPr>
            </w:pPr>
            <w:r w:rsidRPr="00C840E7">
              <w:rPr>
                <w:b/>
              </w:rPr>
              <w:t>Donor age 5-10</w:t>
            </w:r>
          </w:p>
        </w:tc>
        <w:tc>
          <w:tcPr>
            <w:tcW w:w="1483" w:type="dxa"/>
          </w:tcPr>
          <w:p w14:paraId="6FE33C14" w14:textId="77777777" w:rsidR="0045475D" w:rsidRPr="00C840E7" w:rsidRDefault="0045475D" w:rsidP="00C62999">
            <w:pPr>
              <w:rPr>
                <w:b/>
              </w:rPr>
            </w:pPr>
            <w:r>
              <w:rPr>
                <w:b/>
              </w:rPr>
              <w:t>99%</w:t>
            </w:r>
          </w:p>
        </w:tc>
        <w:tc>
          <w:tcPr>
            <w:tcW w:w="2095" w:type="dxa"/>
          </w:tcPr>
          <w:p w14:paraId="7B84B8A8" w14:textId="77777777" w:rsidR="0045475D" w:rsidRPr="00C840E7" w:rsidRDefault="0045475D" w:rsidP="00C62999">
            <w:pPr>
              <w:rPr>
                <w:b/>
                <w:color w:val="000000"/>
              </w:rPr>
            </w:pPr>
            <w:r w:rsidRPr="00C840E7">
              <w:rPr>
                <w:b/>
                <w:color w:val="000000"/>
              </w:rPr>
              <w:t>1.46 (1.18-1.81)</w:t>
            </w:r>
          </w:p>
        </w:tc>
        <w:tc>
          <w:tcPr>
            <w:tcW w:w="1997" w:type="dxa"/>
          </w:tcPr>
          <w:p w14:paraId="2DAD0CBA" w14:textId="77777777" w:rsidR="0045475D" w:rsidRPr="00C840E7" w:rsidRDefault="0045475D" w:rsidP="00C62999">
            <w:pPr>
              <w:rPr>
                <w:b/>
                <w:color w:val="000000"/>
              </w:rPr>
            </w:pPr>
            <w:r w:rsidRPr="00C840E7">
              <w:rPr>
                <w:b/>
              </w:rPr>
              <w:t>&lt;0.001</w:t>
            </w:r>
          </w:p>
        </w:tc>
      </w:tr>
      <w:tr w:rsidR="0045475D" w:rsidRPr="00C840E7" w14:paraId="1AA69D76" w14:textId="77777777" w:rsidTr="00C62999">
        <w:tc>
          <w:tcPr>
            <w:tcW w:w="3775" w:type="dxa"/>
          </w:tcPr>
          <w:p w14:paraId="16D331EC" w14:textId="77777777" w:rsidR="0045475D" w:rsidRPr="00C840E7" w:rsidRDefault="0045475D" w:rsidP="00C62999">
            <w:pPr>
              <w:rPr>
                <w:b/>
              </w:rPr>
            </w:pPr>
            <w:r w:rsidRPr="00C840E7">
              <w:rPr>
                <w:b/>
              </w:rPr>
              <w:t>Weight 4-12kg</w:t>
            </w:r>
          </w:p>
        </w:tc>
        <w:tc>
          <w:tcPr>
            <w:tcW w:w="1483" w:type="dxa"/>
          </w:tcPr>
          <w:p w14:paraId="3F2EF3F1" w14:textId="77777777" w:rsidR="0045475D" w:rsidRPr="00C840E7" w:rsidRDefault="0045475D" w:rsidP="00C62999">
            <w:pPr>
              <w:rPr>
                <w:b/>
              </w:rPr>
            </w:pPr>
            <w:r>
              <w:rPr>
                <w:b/>
              </w:rPr>
              <w:t>99%</w:t>
            </w:r>
          </w:p>
        </w:tc>
        <w:tc>
          <w:tcPr>
            <w:tcW w:w="2095" w:type="dxa"/>
          </w:tcPr>
          <w:p w14:paraId="075129CA" w14:textId="77777777" w:rsidR="0045475D" w:rsidRPr="00C840E7" w:rsidRDefault="0045475D" w:rsidP="00C62999">
            <w:pPr>
              <w:rPr>
                <w:b/>
                <w:color w:val="000000"/>
              </w:rPr>
            </w:pPr>
            <w:r w:rsidRPr="00C840E7">
              <w:rPr>
                <w:b/>
                <w:color w:val="000000"/>
              </w:rPr>
              <w:t>1.28 (1.07-1.53)</w:t>
            </w:r>
          </w:p>
        </w:tc>
        <w:tc>
          <w:tcPr>
            <w:tcW w:w="1997" w:type="dxa"/>
          </w:tcPr>
          <w:p w14:paraId="4FBCD790" w14:textId="77777777" w:rsidR="0045475D" w:rsidRPr="00C840E7" w:rsidRDefault="0045475D" w:rsidP="00C62999">
            <w:pPr>
              <w:rPr>
                <w:b/>
                <w:color w:val="000000"/>
              </w:rPr>
            </w:pPr>
            <w:r w:rsidRPr="00C840E7">
              <w:rPr>
                <w:b/>
                <w:color w:val="000000"/>
              </w:rPr>
              <w:t>0.007</w:t>
            </w:r>
          </w:p>
        </w:tc>
      </w:tr>
      <w:tr w:rsidR="0045475D" w:rsidRPr="00C840E7" w14:paraId="1A0465C2" w14:textId="77777777" w:rsidTr="00C62999">
        <w:tc>
          <w:tcPr>
            <w:tcW w:w="3775" w:type="dxa"/>
          </w:tcPr>
          <w:p w14:paraId="04F36BCC" w14:textId="77777777" w:rsidR="0045475D" w:rsidRPr="00C840E7" w:rsidRDefault="0045475D" w:rsidP="00C62999">
            <w:r w:rsidRPr="00C840E7">
              <w:t>Weight &gt; 30kg</w:t>
            </w:r>
          </w:p>
        </w:tc>
        <w:tc>
          <w:tcPr>
            <w:tcW w:w="1483" w:type="dxa"/>
          </w:tcPr>
          <w:p w14:paraId="097B1FDE" w14:textId="77777777" w:rsidR="0045475D" w:rsidRPr="00C840E7" w:rsidRDefault="0045475D" w:rsidP="00C62999">
            <w:r>
              <w:t>99%</w:t>
            </w:r>
          </w:p>
        </w:tc>
        <w:tc>
          <w:tcPr>
            <w:tcW w:w="2095" w:type="dxa"/>
          </w:tcPr>
          <w:p w14:paraId="53824850" w14:textId="77777777" w:rsidR="0045475D" w:rsidRPr="00C840E7" w:rsidRDefault="0045475D" w:rsidP="00C62999">
            <w:pPr>
              <w:rPr>
                <w:color w:val="000000"/>
              </w:rPr>
            </w:pPr>
            <w:r w:rsidRPr="00C840E7">
              <w:rPr>
                <w:color w:val="000000"/>
              </w:rPr>
              <w:t>0.95 (0.74-1.23)</w:t>
            </w:r>
          </w:p>
        </w:tc>
        <w:tc>
          <w:tcPr>
            <w:tcW w:w="1997" w:type="dxa"/>
          </w:tcPr>
          <w:p w14:paraId="481CF589" w14:textId="77777777" w:rsidR="0045475D" w:rsidRPr="00C840E7" w:rsidRDefault="0045475D" w:rsidP="00C62999">
            <w:r w:rsidRPr="00C840E7">
              <w:rPr>
                <w:color w:val="000000"/>
              </w:rPr>
              <w:t>0.71</w:t>
            </w:r>
          </w:p>
        </w:tc>
      </w:tr>
      <w:tr w:rsidR="0045475D" w:rsidRPr="00C840E7" w14:paraId="2EA4C980" w14:textId="77777777" w:rsidTr="00C62999">
        <w:tc>
          <w:tcPr>
            <w:tcW w:w="3775" w:type="dxa"/>
          </w:tcPr>
          <w:p w14:paraId="35C086EA" w14:textId="77777777" w:rsidR="0045475D" w:rsidRPr="00C840E7" w:rsidRDefault="0045475D" w:rsidP="00C62999">
            <w:r w:rsidRPr="00C840E7">
              <w:t>Diagnosis: Biliary Atresia</w:t>
            </w:r>
          </w:p>
        </w:tc>
        <w:tc>
          <w:tcPr>
            <w:tcW w:w="1483" w:type="dxa"/>
          </w:tcPr>
          <w:p w14:paraId="360484C4" w14:textId="77777777" w:rsidR="0045475D" w:rsidRPr="00C840E7" w:rsidRDefault="0045475D" w:rsidP="00C62999">
            <w:pPr>
              <w:tabs>
                <w:tab w:val="left" w:pos="940"/>
              </w:tabs>
            </w:pPr>
            <w:r>
              <w:t>100%</w:t>
            </w:r>
          </w:p>
        </w:tc>
        <w:tc>
          <w:tcPr>
            <w:tcW w:w="2095" w:type="dxa"/>
          </w:tcPr>
          <w:p w14:paraId="66663129" w14:textId="77777777" w:rsidR="0045475D" w:rsidRPr="00C840E7" w:rsidRDefault="0045475D" w:rsidP="00C62999">
            <w:pPr>
              <w:rPr>
                <w:color w:val="000000"/>
              </w:rPr>
            </w:pPr>
            <w:r w:rsidRPr="00C840E7">
              <w:rPr>
                <w:color w:val="000000"/>
              </w:rPr>
              <w:t>2.07 (1.74-2.46)</w:t>
            </w:r>
          </w:p>
        </w:tc>
        <w:tc>
          <w:tcPr>
            <w:tcW w:w="1997" w:type="dxa"/>
          </w:tcPr>
          <w:p w14:paraId="7978E98D" w14:textId="77777777" w:rsidR="0045475D" w:rsidRPr="00C840E7" w:rsidRDefault="0045475D" w:rsidP="00C62999">
            <w:pPr>
              <w:rPr>
                <w:color w:val="000000"/>
              </w:rPr>
            </w:pPr>
            <w:r>
              <w:rPr>
                <w:b/>
              </w:rPr>
              <w:t>&lt;</w:t>
            </w:r>
            <w:r w:rsidRPr="004A6C74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</w:tr>
      <w:tr w:rsidR="0045475D" w:rsidRPr="00C840E7" w14:paraId="3488E360" w14:textId="77777777" w:rsidTr="00C62999">
        <w:tc>
          <w:tcPr>
            <w:tcW w:w="3775" w:type="dxa"/>
          </w:tcPr>
          <w:p w14:paraId="02D2EFF9" w14:textId="77777777" w:rsidR="0045475D" w:rsidRPr="00C840E7" w:rsidRDefault="0045475D" w:rsidP="00C62999">
            <w:r w:rsidRPr="00C840E7">
              <w:rPr>
                <w:b/>
              </w:rPr>
              <w:t>Diagnosis: Metabolic Dysfunction</w:t>
            </w:r>
          </w:p>
        </w:tc>
        <w:tc>
          <w:tcPr>
            <w:tcW w:w="1483" w:type="dxa"/>
          </w:tcPr>
          <w:p w14:paraId="714CC6F8" w14:textId="77777777" w:rsidR="0045475D" w:rsidRPr="00C840E7" w:rsidRDefault="0045475D" w:rsidP="00C62999">
            <w:r>
              <w:t>100%</w:t>
            </w:r>
          </w:p>
        </w:tc>
        <w:tc>
          <w:tcPr>
            <w:tcW w:w="2095" w:type="dxa"/>
          </w:tcPr>
          <w:p w14:paraId="297A1C0C" w14:textId="77777777" w:rsidR="0045475D" w:rsidRPr="00C840E7" w:rsidRDefault="0045475D" w:rsidP="00C62999">
            <w:pPr>
              <w:rPr>
                <w:color w:val="000000"/>
              </w:rPr>
            </w:pPr>
            <w:r w:rsidRPr="00C840E7">
              <w:rPr>
                <w:color w:val="000000"/>
              </w:rPr>
              <w:t>2.02 (1.66-2.46)</w:t>
            </w:r>
          </w:p>
        </w:tc>
        <w:tc>
          <w:tcPr>
            <w:tcW w:w="1997" w:type="dxa"/>
          </w:tcPr>
          <w:p w14:paraId="4C92BDD1" w14:textId="77777777" w:rsidR="0045475D" w:rsidRPr="00C840E7" w:rsidRDefault="0045475D" w:rsidP="00C62999">
            <w:pPr>
              <w:rPr>
                <w:color w:val="000000"/>
              </w:rPr>
            </w:pPr>
            <w:r>
              <w:rPr>
                <w:b/>
              </w:rPr>
              <w:t>&lt;</w:t>
            </w:r>
            <w:r w:rsidRPr="004A6C74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</w:tr>
      <w:tr w:rsidR="0045475D" w:rsidRPr="00C840E7" w14:paraId="06D84D84" w14:textId="77777777" w:rsidTr="00C62999">
        <w:tc>
          <w:tcPr>
            <w:tcW w:w="3775" w:type="dxa"/>
          </w:tcPr>
          <w:p w14:paraId="0287BBA9" w14:textId="77777777" w:rsidR="0045475D" w:rsidRPr="00C840E7" w:rsidRDefault="0045475D" w:rsidP="00C62999">
            <w:pPr>
              <w:rPr>
                <w:b/>
              </w:rPr>
            </w:pPr>
            <w:r w:rsidRPr="00C840E7">
              <w:t>Creatinine 1.5-2.0</w:t>
            </w:r>
          </w:p>
        </w:tc>
        <w:tc>
          <w:tcPr>
            <w:tcW w:w="1483" w:type="dxa"/>
          </w:tcPr>
          <w:p w14:paraId="2C36F772" w14:textId="77777777" w:rsidR="0045475D" w:rsidRPr="00C840E7" w:rsidRDefault="0045475D" w:rsidP="00C62999">
            <w:pPr>
              <w:rPr>
                <w:b/>
              </w:rPr>
            </w:pPr>
            <w:r>
              <w:rPr>
                <w:b/>
              </w:rPr>
              <w:t>98%</w:t>
            </w:r>
          </w:p>
        </w:tc>
        <w:tc>
          <w:tcPr>
            <w:tcW w:w="2095" w:type="dxa"/>
          </w:tcPr>
          <w:p w14:paraId="53BF9AF8" w14:textId="77777777" w:rsidR="0045475D" w:rsidRPr="00C840E7" w:rsidRDefault="0045475D" w:rsidP="00C62999">
            <w:pPr>
              <w:rPr>
                <w:color w:val="000000"/>
              </w:rPr>
            </w:pPr>
            <w:r w:rsidRPr="00C840E7">
              <w:rPr>
                <w:color w:val="000000"/>
              </w:rPr>
              <w:t>0.62 (0.34-1.14)</w:t>
            </w:r>
          </w:p>
        </w:tc>
        <w:tc>
          <w:tcPr>
            <w:tcW w:w="1997" w:type="dxa"/>
          </w:tcPr>
          <w:p w14:paraId="78A902AB" w14:textId="77777777" w:rsidR="0045475D" w:rsidRPr="00C840E7" w:rsidRDefault="0045475D" w:rsidP="00C62999">
            <w:pPr>
              <w:rPr>
                <w:color w:val="000000"/>
              </w:rPr>
            </w:pPr>
            <w:r w:rsidRPr="00C840E7">
              <w:rPr>
                <w:color w:val="000000"/>
              </w:rPr>
              <w:t>0.124</w:t>
            </w:r>
          </w:p>
        </w:tc>
      </w:tr>
      <w:tr w:rsidR="0045475D" w:rsidRPr="00C840E7" w14:paraId="3117D6D8" w14:textId="77777777" w:rsidTr="00C62999">
        <w:tc>
          <w:tcPr>
            <w:tcW w:w="3775" w:type="dxa"/>
          </w:tcPr>
          <w:p w14:paraId="332269F1" w14:textId="77777777" w:rsidR="0045475D" w:rsidRPr="00C840E7" w:rsidRDefault="0045475D" w:rsidP="00C62999">
            <w:r w:rsidRPr="00C840E7">
              <w:t>Creatinine &gt; 2.0</w:t>
            </w:r>
          </w:p>
        </w:tc>
        <w:tc>
          <w:tcPr>
            <w:tcW w:w="1483" w:type="dxa"/>
          </w:tcPr>
          <w:p w14:paraId="4A4703BD" w14:textId="77777777" w:rsidR="0045475D" w:rsidRPr="00C840E7" w:rsidRDefault="0045475D" w:rsidP="00C62999">
            <w:r>
              <w:t>98%</w:t>
            </w:r>
          </w:p>
        </w:tc>
        <w:tc>
          <w:tcPr>
            <w:tcW w:w="2095" w:type="dxa"/>
          </w:tcPr>
          <w:p w14:paraId="2167448D" w14:textId="77777777" w:rsidR="0045475D" w:rsidRPr="00C840E7" w:rsidRDefault="0045475D" w:rsidP="00C62999">
            <w:pPr>
              <w:rPr>
                <w:color w:val="000000"/>
              </w:rPr>
            </w:pPr>
            <w:r w:rsidRPr="00C840E7">
              <w:rPr>
                <w:color w:val="000000"/>
              </w:rPr>
              <w:t>0.67 (0.42-1.05)</w:t>
            </w:r>
          </w:p>
        </w:tc>
        <w:tc>
          <w:tcPr>
            <w:tcW w:w="1997" w:type="dxa"/>
          </w:tcPr>
          <w:p w14:paraId="11BD955D" w14:textId="77777777" w:rsidR="0045475D" w:rsidRPr="00C840E7" w:rsidRDefault="0045475D" w:rsidP="00C62999">
            <w:pPr>
              <w:rPr>
                <w:color w:val="000000"/>
              </w:rPr>
            </w:pPr>
            <w:r w:rsidRPr="00C840E7">
              <w:rPr>
                <w:color w:val="000000"/>
              </w:rPr>
              <w:t>0.082</w:t>
            </w:r>
          </w:p>
        </w:tc>
      </w:tr>
      <w:tr w:rsidR="0045475D" w:rsidRPr="00C840E7" w14:paraId="3E61F5AA" w14:textId="77777777" w:rsidTr="00C62999">
        <w:tc>
          <w:tcPr>
            <w:tcW w:w="3775" w:type="dxa"/>
          </w:tcPr>
          <w:p w14:paraId="7A99EFF0" w14:textId="77777777" w:rsidR="0045475D" w:rsidRPr="00C840E7" w:rsidRDefault="0045475D" w:rsidP="00C62999">
            <w:r w:rsidRPr="00C840E7">
              <w:t>Donor Cause of Death: CVA</w:t>
            </w:r>
          </w:p>
        </w:tc>
        <w:tc>
          <w:tcPr>
            <w:tcW w:w="1483" w:type="dxa"/>
          </w:tcPr>
          <w:p w14:paraId="7E96B15C" w14:textId="77777777" w:rsidR="0045475D" w:rsidRPr="00C840E7" w:rsidRDefault="0045475D" w:rsidP="00C62999">
            <w:r>
              <w:t>92%</w:t>
            </w:r>
          </w:p>
        </w:tc>
        <w:tc>
          <w:tcPr>
            <w:tcW w:w="2095" w:type="dxa"/>
          </w:tcPr>
          <w:p w14:paraId="761F1B44" w14:textId="77777777" w:rsidR="0045475D" w:rsidRPr="00C840E7" w:rsidRDefault="0045475D" w:rsidP="00C62999">
            <w:pPr>
              <w:rPr>
                <w:color w:val="000000"/>
              </w:rPr>
            </w:pPr>
            <w:r w:rsidRPr="00C840E7">
              <w:rPr>
                <w:color w:val="000000"/>
              </w:rPr>
              <w:t>0.85 (0.69-1.04)</w:t>
            </w:r>
          </w:p>
        </w:tc>
        <w:tc>
          <w:tcPr>
            <w:tcW w:w="1997" w:type="dxa"/>
          </w:tcPr>
          <w:p w14:paraId="226601DB" w14:textId="77777777" w:rsidR="0045475D" w:rsidRPr="00C840E7" w:rsidRDefault="0045475D" w:rsidP="00C62999">
            <w:pPr>
              <w:rPr>
                <w:color w:val="000000"/>
              </w:rPr>
            </w:pPr>
            <w:r w:rsidRPr="00C840E7">
              <w:rPr>
                <w:color w:val="000000"/>
              </w:rPr>
              <w:t>0.113</w:t>
            </w:r>
          </w:p>
        </w:tc>
      </w:tr>
      <w:tr w:rsidR="0045475D" w:rsidRPr="00C840E7" w14:paraId="03BF4CD4" w14:textId="77777777" w:rsidTr="00C62999">
        <w:tc>
          <w:tcPr>
            <w:tcW w:w="3775" w:type="dxa"/>
          </w:tcPr>
          <w:p w14:paraId="4F1A630F" w14:textId="77777777" w:rsidR="0045475D" w:rsidRPr="00C840E7" w:rsidRDefault="0045475D" w:rsidP="00C62999">
            <w:pPr>
              <w:rPr>
                <w:b/>
              </w:rPr>
            </w:pPr>
            <w:r w:rsidRPr="00C840E7">
              <w:rPr>
                <w:b/>
              </w:rPr>
              <w:t>Cold Ischemia Time &gt; 16hrs</w:t>
            </w:r>
          </w:p>
        </w:tc>
        <w:tc>
          <w:tcPr>
            <w:tcW w:w="1483" w:type="dxa"/>
          </w:tcPr>
          <w:p w14:paraId="42570A4B" w14:textId="77777777" w:rsidR="0045475D" w:rsidRPr="00C840E7" w:rsidRDefault="0045475D" w:rsidP="00C62999">
            <w:pPr>
              <w:rPr>
                <w:b/>
              </w:rPr>
            </w:pPr>
            <w:r>
              <w:rPr>
                <w:b/>
              </w:rPr>
              <w:t>88%</w:t>
            </w:r>
          </w:p>
        </w:tc>
        <w:tc>
          <w:tcPr>
            <w:tcW w:w="2095" w:type="dxa"/>
          </w:tcPr>
          <w:p w14:paraId="2032C2E7" w14:textId="77777777" w:rsidR="0045475D" w:rsidRPr="00C840E7" w:rsidRDefault="0045475D" w:rsidP="00C62999">
            <w:pPr>
              <w:rPr>
                <w:b/>
                <w:color w:val="000000"/>
              </w:rPr>
            </w:pPr>
            <w:r w:rsidRPr="00C840E7">
              <w:rPr>
                <w:b/>
                <w:color w:val="000000"/>
              </w:rPr>
              <w:t>0.74 (0.62-0.89)</w:t>
            </w:r>
          </w:p>
        </w:tc>
        <w:tc>
          <w:tcPr>
            <w:tcW w:w="1997" w:type="dxa"/>
          </w:tcPr>
          <w:p w14:paraId="566BE1B9" w14:textId="77777777" w:rsidR="0045475D" w:rsidRPr="00C840E7" w:rsidRDefault="0045475D" w:rsidP="00C62999">
            <w:pPr>
              <w:rPr>
                <w:b/>
                <w:color w:val="000000"/>
              </w:rPr>
            </w:pPr>
            <w:r w:rsidRPr="00C840E7">
              <w:rPr>
                <w:b/>
                <w:color w:val="000000"/>
              </w:rPr>
              <w:t>0.001</w:t>
            </w:r>
          </w:p>
        </w:tc>
      </w:tr>
      <w:tr w:rsidR="0045475D" w:rsidRPr="00C840E7" w14:paraId="1F3F8303" w14:textId="77777777" w:rsidTr="00C62999">
        <w:tc>
          <w:tcPr>
            <w:tcW w:w="3775" w:type="dxa"/>
          </w:tcPr>
          <w:p w14:paraId="5CF31397" w14:textId="77777777" w:rsidR="0045475D" w:rsidRPr="00C840E7" w:rsidRDefault="0045475D" w:rsidP="00C62999">
            <w:r w:rsidRPr="00C840E7">
              <w:rPr>
                <w:b/>
              </w:rPr>
              <w:t>1 Previous Transplant</w:t>
            </w:r>
          </w:p>
        </w:tc>
        <w:tc>
          <w:tcPr>
            <w:tcW w:w="1483" w:type="dxa"/>
          </w:tcPr>
          <w:p w14:paraId="744378FF" w14:textId="77777777" w:rsidR="0045475D" w:rsidRPr="00C840E7" w:rsidRDefault="0045475D" w:rsidP="00C62999">
            <w:r>
              <w:t>91%</w:t>
            </w:r>
          </w:p>
        </w:tc>
        <w:tc>
          <w:tcPr>
            <w:tcW w:w="2095" w:type="dxa"/>
          </w:tcPr>
          <w:p w14:paraId="5B85B31D" w14:textId="77777777" w:rsidR="0045475D" w:rsidRPr="00C840E7" w:rsidRDefault="0045475D" w:rsidP="00C62999">
            <w:pPr>
              <w:rPr>
                <w:color w:val="000000"/>
              </w:rPr>
            </w:pPr>
            <w:r w:rsidRPr="00C840E7">
              <w:rPr>
                <w:color w:val="000000"/>
              </w:rPr>
              <w:t>0.64 (0.50-0.81)</w:t>
            </w:r>
          </w:p>
        </w:tc>
        <w:tc>
          <w:tcPr>
            <w:tcW w:w="1997" w:type="dxa"/>
          </w:tcPr>
          <w:p w14:paraId="33354FB4" w14:textId="77777777" w:rsidR="0045475D" w:rsidRPr="00C840E7" w:rsidRDefault="0045475D" w:rsidP="00C62999">
            <w:pPr>
              <w:tabs>
                <w:tab w:val="right" w:pos="1781"/>
              </w:tabs>
            </w:pPr>
            <w:r>
              <w:rPr>
                <w:b/>
              </w:rPr>
              <w:t>&lt;</w:t>
            </w:r>
            <w:r w:rsidRPr="004A6C74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</w:tr>
      <w:tr w:rsidR="0045475D" w:rsidRPr="00C840E7" w14:paraId="7FAB50A5" w14:textId="77777777" w:rsidTr="00C62999">
        <w:tc>
          <w:tcPr>
            <w:tcW w:w="3775" w:type="dxa"/>
          </w:tcPr>
          <w:p w14:paraId="6291BCAA" w14:textId="77777777" w:rsidR="0045475D" w:rsidRPr="00C840E7" w:rsidRDefault="0045475D" w:rsidP="00C62999">
            <w:pPr>
              <w:rPr>
                <w:b/>
              </w:rPr>
            </w:pPr>
            <w:r w:rsidRPr="00C840E7">
              <w:rPr>
                <w:b/>
              </w:rPr>
              <w:t>2 Previous Transplants</w:t>
            </w:r>
          </w:p>
        </w:tc>
        <w:tc>
          <w:tcPr>
            <w:tcW w:w="1483" w:type="dxa"/>
          </w:tcPr>
          <w:p w14:paraId="0BFFB6E7" w14:textId="77777777" w:rsidR="0045475D" w:rsidRPr="00C840E7" w:rsidRDefault="0045475D" w:rsidP="00C62999">
            <w:pPr>
              <w:rPr>
                <w:b/>
              </w:rPr>
            </w:pPr>
            <w:r>
              <w:rPr>
                <w:b/>
              </w:rPr>
              <w:t>91%</w:t>
            </w:r>
          </w:p>
        </w:tc>
        <w:tc>
          <w:tcPr>
            <w:tcW w:w="2095" w:type="dxa"/>
          </w:tcPr>
          <w:p w14:paraId="6C187A08" w14:textId="77777777" w:rsidR="0045475D" w:rsidRPr="00C840E7" w:rsidRDefault="0045475D" w:rsidP="00C62999">
            <w:pPr>
              <w:rPr>
                <w:b/>
                <w:color w:val="000000"/>
              </w:rPr>
            </w:pPr>
            <w:r w:rsidRPr="00C840E7">
              <w:rPr>
                <w:b/>
                <w:color w:val="000000"/>
              </w:rPr>
              <w:t>0.27 (0.12-0.59)</w:t>
            </w:r>
          </w:p>
        </w:tc>
        <w:tc>
          <w:tcPr>
            <w:tcW w:w="1997" w:type="dxa"/>
          </w:tcPr>
          <w:p w14:paraId="020E7501" w14:textId="77777777" w:rsidR="0045475D" w:rsidRPr="00C840E7" w:rsidRDefault="0045475D" w:rsidP="00C62999">
            <w:pPr>
              <w:rPr>
                <w:b/>
                <w:color w:val="000000"/>
              </w:rPr>
            </w:pPr>
            <w:r w:rsidRPr="00C840E7">
              <w:rPr>
                <w:b/>
                <w:color w:val="000000"/>
              </w:rPr>
              <w:t>0.001</w:t>
            </w:r>
          </w:p>
        </w:tc>
      </w:tr>
      <w:tr w:rsidR="0045475D" w:rsidRPr="00C840E7" w14:paraId="3C53E539" w14:textId="77777777" w:rsidTr="00C62999">
        <w:tc>
          <w:tcPr>
            <w:tcW w:w="3775" w:type="dxa"/>
          </w:tcPr>
          <w:p w14:paraId="6A41CD5E" w14:textId="77777777" w:rsidR="0045475D" w:rsidRPr="00C840E7" w:rsidRDefault="0045475D" w:rsidP="00C62999">
            <w:pPr>
              <w:rPr>
                <w:b/>
              </w:rPr>
            </w:pPr>
            <w:r w:rsidRPr="00C840E7">
              <w:t>ICU at Transplant</w:t>
            </w:r>
          </w:p>
        </w:tc>
        <w:tc>
          <w:tcPr>
            <w:tcW w:w="1483" w:type="dxa"/>
          </w:tcPr>
          <w:p w14:paraId="797070A1" w14:textId="77777777" w:rsidR="0045475D" w:rsidRPr="00C840E7" w:rsidRDefault="0045475D" w:rsidP="00C62999">
            <w:pPr>
              <w:rPr>
                <w:b/>
              </w:rPr>
            </w:pPr>
            <w:r>
              <w:rPr>
                <w:b/>
              </w:rPr>
              <w:t>99%</w:t>
            </w:r>
          </w:p>
        </w:tc>
        <w:tc>
          <w:tcPr>
            <w:tcW w:w="2095" w:type="dxa"/>
          </w:tcPr>
          <w:p w14:paraId="699DB663" w14:textId="77777777" w:rsidR="0045475D" w:rsidRPr="00C840E7" w:rsidRDefault="0045475D" w:rsidP="00C62999">
            <w:pPr>
              <w:rPr>
                <w:color w:val="000000"/>
              </w:rPr>
            </w:pPr>
            <w:r w:rsidRPr="00C840E7">
              <w:rPr>
                <w:color w:val="000000"/>
              </w:rPr>
              <w:t>0.96 (0.77-1.19)</w:t>
            </w:r>
          </w:p>
        </w:tc>
        <w:tc>
          <w:tcPr>
            <w:tcW w:w="1997" w:type="dxa"/>
          </w:tcPr>
          <w:p w14:paraId="626AF55D" w14:textId="77777777" w:rsidR="0045475D" w:rsidRPr="00C840E7" w:rsidRDefault="0045475D" w:rsidP="00C62999">
            <w:pPr>
              <w:rPr>
                <w:color w:val="000000"/>
              </w:rPr>
            </w:pPr>
            <w:r w:rsidRPr="00C840E7">
              <w:rPr>
                <w:color w:val="000000"/>
              </w:rPr>
              <w:t>0.682</w:t>
            </w:r>
          </w:p>
        </w:tc>
      </w:tr>
      <w:tr w:rsidR="0045475D" w:rsidRPr="00C840E7" w14:paraId="7E4AD2EA" w14:textId="77777777" w:rsidTr="00C62999">
        <w:tc>
          <w:tcPr>
            <w:tcW w:w="3775" w:type="dxa"/>
          </w:tcPr>
          <w:p w14:paraId="798D9FE2" w14:textId="77777777" w:rsidR="0045475D" w:rsidRPr="00C840E7" w:rsidRDefault="0045475D" w:rsidP="00C62999">
            <w:r w:rsidRPr="00C840E7">
              <w:t>Life Support at Transplant</w:t>
            </w:r>
          </w:p>
        </w:tc>
        <w:tc>
          <w:tcPr>
            <w:tcW w:w="1483" w:type="dxa"/>
          </w:tcPr>
          <w:p w14:paraId="493B9BAF" w14:textId="77777777" w:rsidR="0045475D" w:rsidRPr="00C840E7" w:rsidRDefault="0045475D" w:rsidP="00C62999">
            <w:r>
              <w:t>100%</w:t>
            </w:r>
          </w:p>
        </w:tc>
        <w:tc>
          <w:tcPr>
            <w:tcW w:w="2095" w:type="dxa"/>
          </w:tcPr>
          <w:p w14:paraId="0ED068B6" w14:textId="77777777" w:rsidR="0045475D" w:rsidRPr="00C840E7" w:rsidRDefault="0045475D" w:rsidP="00C62999">
            <w:pPr>
              <w:rPr>
                <w:color w:val="000000"/>
              </w:rPr>
            </w:pPr>
            <w:r w:rsidRPr="00C840E7">
              <w:rPr>
                <w:color w:val="000000"/>
              </w:rPr>
              <w:t>1.18 (0.61-2.28)</w:t>
            </w:r>
          </w:p>
        </w:tc>
        <w:tc>
          <w:tcPr>
            <w:tcW w:w="1997" w:type="dxa"/>
          </w:tcPr>
          <w:p w14:paraId="6C4DC350" w14:textId="77777777" w:rsidR="0045475D" w:rsidRPr="00C840E7" w:rsidRDefault="0045475D" w:rsidP="00C62999">
            <w:r w:rsidRPr="00C840E7">
              <w:rPr>
                <w:color w:val="000000"/>
              </w:rPr>
              <w:t>0.627</w:t>
            </w:r>
          </w:p>
        </w:tc>
      </w:tr>
      <w:tr w:rsidR="0045475D" w:rsidRPr="00C840E7" w14:paraId="3978DB37" w14:textId="77777777" w:rsidTr="00C62999">
        <w:tc>
          <w:tcPr>
            <w:tcW w:w="3775" w:type="dxa"/>
          </w:tcPr>
          <w:p w14:paraId="178A48C8" w14:textId="77777777" w:rsidR="0045475D" w:rsidRPr="00C840E7" w:rsidRDefault="0045475D" w:rsidP="00C62999">
            <w:r w:rsidRPr="00C840E7">
              <w:t>Donor Total Bilirubin &gt; 1.8mg/dL</w:t>
            </w:r>
          </w:p>
        </w:tc>
        <w:tc>
          <w:tcPr>
            <w:tcW w:w="1483" w:type="dxa"/>
          </w:tcPr>
          <w:p w14:paraId="2F16D82E" w14:textId="77777777" w:rsidR="0045475D" w:rsidRPr="00C840E7" w:rsidRDefault="0045475D" w:rsidP="00C62999">
            <w:r>
              <w:t>34%</w:t>
            </w:r>
          </w:p>
        </w:tc>
        <w:tc>
          <w:tcPr>
            <w:tcW w:w="2095" w:type="dxa"/>
          </w:tcPr>
          <w:p w14:paraId="1A70270B" w14:textId="77777777" w:rsidR="0045475D" w:rsidRPr="00C840E7" w:rsidRDefault="0045475D" w:rsidP="00C62999">
            <w:pPr>
              <w:rPr>
                <w:color w:val="000000"/>
              </w:rPr>
            </w:pPr>
            <w:r w:rsidRPr="00C840E7">
              <w:rPr>
                <w:color w:val="000000"/>
              </w:rPr>
              <w:t>0.99 (0.82-1.19)</w:t>
            </w:r>
          </w:p>
        </w:tc>
        <w:tc>
          <w:tcPr>
            <w:tcW w:w="1997" w:type="dxa"/>
          </w:tcPr>
          <w:p w14:paraId="5B968BAA" w14:textId="77777777" w:rsidR="0045475D" w:rsidRPr="00C840E7" w:rsidRDefault="0045475D" w:rsidP="00C62999">
            <w:pPr>
              <w:rPr>
                <w:color w:val="000000"/>
              </w:rPr>
            </w:pPr>
            <w:r w:rsidRPr="00C840E7">
              <w:rPr>
                <w:color w:val="000000"/>
              </w:rPr>
              <w:t>0.908</w:t>
            </w:r>
          </w:p>
        </w:tc>
      </w:tr>
      <w:tr w:rsidR="0045475D" w:rsidRPr="00C840E7" w14:paraId="4FCD56E4" w14:textId="77777777" w:rsidTr="00C62999">
        <w:tc>
          <w:tcPr>
            <w:tcW w:w="3775" w:type="dxa"/>
          </w:tcPr>
          <w:p w14:paraId="6C7E9A61" w14:textId="77777777" w:rsidR="0045475D" w:rsidRPr="00C840E7" w:rsidRDefault="0045475D" w:rsidP="00C62999">
            <w:r w:rsidRPr="00C840E7">
              <w:t>Recipient Total Bilirubin &gt; 33mg/dL</w:t>
            </w:r>
          </w:p>
        </w:tc>
        <w:tc>
          <w:tcPr>
            <w:tcW w:w="1483" w:type="dxa"/>
          </w:tcPr>
          <w:p w14:paraId="4FF56D6E" w14:textId="77777777" w:rsidR="0045475D" w:rsidRPr="00C840E7" w:rsidRDefault="0045475D" w:rsidP="00C62999">
            <w:r>
              <w:t>98%</w:t>
            </w:r>
          </w:p>
        </w:tc>
        <w:tc>
          <w:tcPr>
            <w:tcW w:w="2095" w:type="dxa"/>
          </w:tcPr>
          <w:p w14:paraId="1573E7E9" w14:textId="77777777" w:rsidR="0045475D" w:rsidRPr="00C840E7" w:rsidRDefault="0045475D" w:rsidP="00C62999">
            <w:pPr>
              <w:rPr>
                <w:color w:val="000000"/>
              </w:rPr>
            </w:pPr>
            <w:r w:rsidRPr="00C840E7">
              <w:rPr>
                <w:color w:val="000000"/>
              </w:rPr>
              <w:t>0.78 (0.60-1.00)</w:t>
            </w:r>
          </w:p>
        </w:tc>
        <w:tc>
          <w:tcPr>
            <w:tcW w:w="1997" w:type="dxa"/>
          </w:tcPr>
          <w:p w14:paraId="1A948C0C" w14:textId="77777777" w:rsidR="0045475D" w:rsidRPr="00C840E7" w:rsidRDefault="0045475D" w:rsidP="00C62999">
            <w:pPr>
              <w:rPr>
                <w:color w:val="000000"/>
              </w:rPr>
            </w:pPr>
            <w:r w:rsidRPr="00C840E7">
              <w:rPr>
                <w:color w:val="000000"/>
              </w:rPr>
              <w:t>0.053</w:t>
            </w:r>
          </w:p>
        </w:tc>
      </w:tr>
      <w:tr w:rsidR="0045475D" w:rsidRPr="00C840E7" w14:paraId="2501E24C" w14:textId="77777777" w:rsidTr="00C62999">
        <w:tc>
          <w:tcPr>
            <w:tcW w:w="3775" w:type="dxa"/>
          </w:tcPr>
          <w:p w14:paraId="138B3AF4" w14:textId="77777777" w:rsidR="0045475D" w:rsidRPr="00C840E7" w:rsidRDefault="0045475D" w:rsidP="00C62999">
            <w:r w:rsidRPr="00C840E7">
              <w:t>Recipient Encephalopathy at Transplant</w:t>
            </w:r>
          </w:p>
        </w:tc>
        <w:tc>
          <w:tcPr>
            <w:tcW w:w="1483" w:type="dxa"/>
          </w:tcPr>
          <w:p w14:paraId="5F61591D" w14:textId="77777777" w:rsidR="0045475D" w:rsidRPr="00C840E7" w:rsidRDefault="0045475D" w:rsidP="00C62999">
            <w:r>
              <w:t>100%</w:t>
            </w:r>
          </w:p>
        </w:tc>
        <w:tc>
          <w:tcPr>
            <w:tcW w:w="2095" w:type="dxa"/>
          </w:tcPr>
          <w:p w14:paraId="34A48966" w14:textId="77777777" w:rsidR="0045475D" w:rsidRPr="00C840E7" w:rsidRDefault="0045475D" w:rsidP="00C62999">
            <w:pPr>
              <w:rPr>
                <w:color w:val="000000"/>
              </w:rPr>
            </w:pPr>
            <w:r w:rsidRPr="00C840E7">
              <w:rPr>
                <w:color w:val="000000"/>
              </w:rPr>
              <w:t>1.24 (0.90-1.70)</w:t>
            </w:r>
          </w:p>
        </w:tc>
        <w:tc>
          <w:tcPr>
            <w:tcW w:w="1997" w:type="dxa"/>
          </w:tcPr>
          <w:p w14:paraId="2737DC0F" w14:textId="77777777" w:rsidR="0045475D" w:rsidRPr="00C840E7" w:rsidRDefault="0045475D" w:rsidP="00C62999">
            <w:pPr>
              <w:rPr>
                <w:color w:val="000000"/>
              </w:rPr>
            </w:pPr>
            <w:r w:rsidRPr="00C840E7">
              <w:rPr>
                <w:color w:val="000000"/>
              </w:rPr>
              <w:t>0.19</w:t>
            </w:r>
          </w:p>
        </w:tc>
      </w:tr>
      <w:tr w:rsidR="0045475D" w:rsidRPr="00C840E7" w14:paraId="6BDD2534" w14:textId="77777777" w:rsidTr="00C62999">
        <w:tc>
          <w:tcPr>
            <w:tcW w:w="3775" w:type="dxa"/>
          </w:tcPr>
          <w:p w14:paraId="545355F3" w14:textId="77777777" w:rsidR="0045475D" w:rsidRPr="00C840E7" w:rsidRDefault="0045475D" w:rsidP="00C62999">
            <w:r w:rsidRPr="00C840E7">
              <w:rPr>
                <w:b/>
              </w:rPr>
              <w:t>African American Recipient</w:t>
            </w:r>
          </w:p>
        </w:tc>
        <w:tc>
          <w:tcPr>
            <w:tcW w:w="1483" w:type="dxa"/>
          </w:tcPr>
          <w:p w14:paraId="1C152B0A" w14:textId="77777777" w:rsidR="0045475D" w:rsidRPr="00C840E7" w:rsidRDefault="0045475D" w:rsidP="00C62999">
            <w:r>
              <w:t>100%</w:t>
            </w:r>
          </w:p>
        </w:tc>
        <w:tc>
          <w:tcPr>
            <w:tcW w:w="2095" w:type="dxa"/>
          </w:tcPr>
          <w:p w14:paraId="7320D75A" w14:textId="77777777" w:rsidR="0045475D" w:rsidRPr="00C840E7" w:rsidRDefault="0045475D" w:rsidP="00C62999">
            <w:pPr>
              <w:rPr>
                <w:color w:val="000000"/>
              </w:rPr>
            </w:pPr>
            <w:r w:rsidRPr="00C840E7">
              <w:rPr>
                <w:color w:val="000000"/>
              </w:rPr>
              <w:t>0.70 (0.57-0.85)</w:t>
            </w:r>
          </w:p>
        </w:tc>
        <w:tc>
          <w:tcPr>
            <w:tcW w:w="1997" w:type="dxa"/>
          </w:tcPr>
          <w:p w14:paraId="4DF284CA" w14:textId="77777777" w:rsidR="0045475D" w:rsidRPr="00C840E7" w:rsidRDefault="0045475D" w:rsidP="00C62999">
            <w:r>
              <w:rPr>
                <w:b/>
              </w:rPr>
              <w:t>&lt;</w:t>
            </w:r>
            <w:r w:rsidRPr="004A6C74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</w:tr>
      <w:tr w:rsidR="0045475D" w:rsidRPr="00C840E7" w14:paraId="0359F6BB" w14:textId="77777777" w:rsidTr="00C62999">
        <w:tc>
          <w:tcPr>
            <w:tcW w:w="3775" w:type="dxa"/>
          </w:tcPr>
          <w:p w14:paraId="1DE92458" w14:textId="77777777" w:rsidR="0045475D" w:rsidRPr="00C840E7" w:rsidRDefault="0045475D" w:rsidP="00C62999">
            <w:r w:rsidRPr="00C840E7">
              <w:t>Ventilator at Transplant</w:t>
            </w:r>
          </w:p>
        </w:tc>
        <w:tc>
          <w:tcPr>
            <w:tcW w:w="1483" w:type="dxa"/>
          </w:tcPr>
          <w:p w14:paraId="1423FF8A" w14:textId="77777777" w:rsidR="0045475D" w:rsidRPr="00C840E7" w:rsidRDefault="0045475D" w:rsidP="00C62999">
            <w:r>
              <w:t>100%</w:t>
            </w:r>
          </w:p>
        </w:tc>
        <w:tc>
          <w:tcPr>
            <w:tcW w:w="2095" w:type="dxa"/>
          </w:tcPr>
          <w:p w14:paraId="440F141E" w14:textId="77777777" w:rsidR="0045475D" w:rsidRPr="00C840E7" w:rsidRDefault="0045475D" w:rsidP="00C62999">
            <w:pPr>
              <w:rPr>
                <w:color w:val="000000"/>
              </w:rPr>
            </w:pPr>
            <w:r w:rsidRPr="00C840E7">
              <w:rPr>
                <w:color w:val="000000"/>
              </w:rPr>
              <w:t>0.61 (0.31-1.17)</w:t>
            </w:r>
          </w:p>
        </w:tc>
        <w:tc>
          <w:tcPr>
            <w:tcW w:w="1997" w:type="dxa"/>
          </w:tcPr>
          <w:p w14:paraId="1183AB94" w14:textId="77777777" w:rsidR="0045475D" w:rsidRPr="00C840E7" w:rsidRDefault="0045475D" w:rsidP="00C62999">
            <w:r w:rsidRPr="00C840E7">
              <w:rPr>
                <w:color w:val="000000"/>
              </w:rPr>
              <w:t>0.136</w:t>
            </w:r>
          </w:p>
        </w:tc>
      </w:tr>
      <w:tr w:rsidR="0045475D" w:rsidRPr="00C840E7" w14:paraId="0D44854A" w14:textId="77777777" w:rsidTr="00C62999">
        <w:tc>
          <w:tcPr>
            <w:tcW w:w="3775" w:type="dxa"/>
          </w:tcPr>
          <w:p w14:paraId="2D5B0C9F" w14:textId="77777777" w:rsidR="0045475D" w:rsidRPr="00C840E7" w:rsidRDefault="0045475D" w:rsidP="00C62999">
            <w:pPr>
              <w:rPr>
                <w:b/>
              </w:rPr>
            </w:pPr>
            <w:r w:rsidRPr="00C840E7">
              <w:t>Privately Insured</w:t>
            </w:r>
          </w:p>
        </w:tc>
        <w:tc>
          <w:tcPr>
            <w:tcW w:w="1483" w:type="dxa"/>
          </w:tcPr>
          <w:p w14:paraId="18FFFB71" w14:textId="77777777" w:rsidR="0045475D" w:rsidRPr="006E0CE9" w:rsidRDefault="0045475D" w:rsidP="00C62999">
            <w:r w:rsidRPr="006E0CE9">
              <w:t>42%</w:t>
            </w:r>
          </w:p>
        </w:tc>
        <w:tc>
          <w:tcPr>
            <w:tcW w:w="2095" w:type="dxa"/>
          </w:tcPr>
          <w:p w14:paraId="2F5DE310" w14:textId="77777777" w:rsidR="0045475D" w:rsidRPr="00C840E7" w:rsidRDefault="0045475D" w:rsidP="00C62999">
            <w:pPr>
              <w:rPr>
                <w:color w:val="000000"/>
              </w:rPr>
            </w:pPr>
            <w:r w:rsidRPr="00C840E7">
              <w:rPr>
                <w:color w:val="000000"/>
              </w:rPr>
              <w:t>1.07 (0.89-1.29)</w:t>
            </w:r>
          </w:p>
        </w:tc>
        <w:tc>
          <w:tcPr>
            <w:tcW w:w="1997" w:type="dxa"/>
          </w:tcPr>
          <w:p w14:paraId="3FDC9B74" w14:textId="77777777" w:rsidR="0045475D" w:rsidRPr="00C840E7" w:rsidRDefault="0045475D" w:rsidP="00C62999">
            <w:pPr>
              <w:rPr>
                <w:b/>
              </w:rPr>
            </w:pPr>
            <w:r w:rsidRPr="00C840E7">
              <w:rPr>
                <w:color w:val="000000"/>
              </w:rPr>
              <w:t>0.452</w:t>
            </w:r>
          </w:p>
        </w:tc>
      </w:tr>
      <w:tr w:rsidR="0045475D" w:rsidRPr="00C840E7" w14:paraId="2F1F1690" w14:textId="77777777" w:rsidTr="00C62999">
        <w:tc>
          <w:tcPr>
            <w:tcW w:w="3775" w:type="dxa"/>
          </w:tcPr>
          <w:p w14:paraId="18BA1AB0" w14:textId="77777777" w:rsidR="0045475D" w:rsidRPr="00C840E7" w:rsidRDefault="0045475D" w:rsidP="00C62999">
            <w:r w:rsidRPr="00C840E7">
              <w:t>Previous Abdominal Surgery</w:t>
            </w:r>
          </w:p>
        </w:tc>
        <w:tc>
          <w:tcPr>
            <w:tcW w:w="1483" w:type="dxa"/>
          </w:tcPr>
          <w:p w14:paraId="369E8B42" w14:textId="77777777" w:rsidR="0045475D" w:rsidRPr="00C840E7" w:rsidRDefault="0045475D" w:rsidP="00C62999">
            <w:r>
              <w:t>99%</w:t>
            </w:r>
          </w:p>
        </w:tc>
        <w:tc>
          <w:tcPr>
            <w:tcW w:w="2095" w:type="dxa"/>
          </w:tcPr>
          <w:p w14:paraId="7B513B17" w14:textId="77777777" w:rsidR="0045475D" w:rsidRPr="00C840E7" w:rsidRDefault="0045475D" w:rsidP="00C62999">
            <w:pPr>
              <w:rPr>
                <w:color w:val="000000"/>
              </w:rPr>
            </w:pPr>
            <w:r w:rsidRPr="00C840E7">
              <w:rPr>
                <w:color w:val="000000"/>
              </w:rPr>
              <w:t>0.92 (0.75-1.13)</w:t>
            </w:r>
          </w:p>
        </w:tc>
        <w:tc>
          <w:tcPr>
            <w:tcW w:w="1997" w:type="dxa"/>
          </w:tcPr>
          <w:p w14:paraId="7654D292" w14:textId="77777777" w:rsidR="0045475D" w:rsidRPr="00C840E7" w:rsidRDefault="0045475D" w:rsidP="00C62999">
            <w:pPr>
              <w:rPr>
                <w:color w:val="000000"/>
              </w:rPr>
            </w:pPr>
            <w:r w:rsidRPr="00C840E7">
              <w:rPr>
                <w:color w:val="000000"/>
              </w:rPr>
              <w:t>0.419</w:t>
            </w:r>
          </w:p>
        </w:tc>
      </w:tr>
      <w:tr w:rsidR="0045475D" w:rsidRPr="00C840E7" w14:paraId="7B801A76" w14:textId="77777777" w:rsidTr="00C62999">
        <w:tc>
          <w:tcPr>
            <w:tcW w:w="3775" w:type="dxa"/>
          </w:tcPr>
          <w:p w14:paraId="56B15EF7" w14:textId="77777777" w:rsidR="0045475D" w:rsidRPr="00C840E7" w:rsidRDefault="0045475D" w:rsidP="00C62999">
            <w:r w:rsidRPr="00C840E7">
              <w:t>Weight Difference 45-70kg (Donor – Recipient)</w:t>
            </w:r>
          </w:p>
        </w:tc>
        <w:tc>
          <w:tcPr>
            <w:tcW w:w="1483" w:type="dxa"/>
          </w:tcPr>
          <w:p w14:paraId="6D94FC99" w14:textId="77777777" w:rsidR="0045475D" w:rsidRPr="00C840E7" w:rsidRDefault="0045475D" w:rsidP="00C62999">
            <w:r>
              <w:t>75%</w:t>
            </w:r>
          </w:p>
        </w:tc>
        <w:tc>
          <w:tcPr>
            <w:tcW w:w="2095" w:type="dxa"/>
          </w:tcPr>
          <w:p w14:paraId="07AB75BE" w14:textId="77777777" w:rsidR="0045475D" w:rsidRPr="00C840E7" w:rsidRDefault="0045475D" w:rsidP="00C62999">
            <w:pPr>
              <w:rPr>
                <w:color w:val="000000"/>
              </w:rPr>
            </w:pPr>
            <w:r w:rsidRPr="00C840E7">
              <w:rPr>
                <w:color w:val="000000"/>
              </w:rPr>
              <w:t>0.52 (0.27-1.01)</w:t>
            </w:r>
          </w:p>
        </w:tc>
        <w:tc>
          <w:tcPr>
            <w:tcW w:w="1997" w:type="dxa"/>
          </w:tcPr>
          <w:p w14:paraId="57D0ACC0" w14:textId="77777777" w:rsidR="0045475D" w:rsidRPr="00C840E7" w:rsidRDefault="0045475D" w:rsidP="00C62999">
            <w:pPr>
              <w:rPr>
                <w:color w:val="000000"/>
              </w:rPr>
            </w:pPr>
            <w:r w:rsidRPr="00C840E7">
              <w:rPr>
                <w:color w:val="000000"/>
              </w:rPr>
              <w:t>0.052</w:t>
            </w:r>
          </w:p>
        </w:tc>
      </w:tr>
      <w:tr w:rsidR="0045475D" w:rsidRPr="00C840E7" w14:paraId="3D329915" w14:textId="77777777" w:rsidTr="00C62999">
        <w:tc>
          <w:tcPr>
            <w:tcW w:w="3775" w:type="dxa"/>
          </w:tcPr>
          <w:p w14:paraId="7C842377" w14:textId="77777777" w:rsidR="0045475D" w:rsidRPr="00C840E7" w:rsidRDefault="0045475D" w:rsidP="00C62999">
            <w:r w:rsidRPr="00C840E7">
              <w:t>Weight Difference &gt;75kg (Donor – Recipient)</w:t>
            </w:r>
          </w:p>
        </w:tc>
        <w:tc>
          <w:tcPr>
            <w:tcW w:w="1483" w:type="dxa"/>
          </w:tcPr>
          <w:p w14:paraId="74517D25" w14:textId="77777777" w:rsidR="0045475D" w:rsidRPr="00C840E7" w:rsidRDefault="0045475D" w:rsidP="00C62999">
            <w:r>
              <w:t>75%</w:t>
            </w:r>
          </w:p>
        </w:tc>
        <w:tc>
          <w:tcPr>
            <w:tcW w:w="2095" w:type="dxa"/>
          </w:tcPr>
          <w:p w14:paraId="753AEA73" w14:textId="77777777" w:rsidR="0045475D" w:rsidRPr="00C840E7" w:rsidRDefault="0045475D" w:rsidP="00C62999">
            <w:pPr>
              <w:rPr>
                <w:color w:val="000000"/>
              </w:rPr>
            </w:pPr>
            <w:r w:rsidRPr="00C840E7">
              <w:rPr>
                <w:color w:val="000000"/>
              </w:rPr>
              <w:t>0.82 (0.60-1.11)</w:t>
            </w:r>
          </w:p>
        </w:tc>
        <w:tc>
          <w:tcPr>
            <w:tcW w:w="1997" w:type="dxa"/>
          </w:tcPr>
          <w:p w14:paraId="70414146" w14:textId="77777777" w:rsidR="0045475D" w:rsidRPr="00C840E7" w:rsidRDefault="0045475D" w:rsidP="00C62999">
            <w:pPr>
              <w:rPr>
                <w:color w:val="000000"/>
              </w:rPr>
            </w:pPr>
            <w:r w:rsidRPr="00C840E7">
              <w:rPr>
                <w:color w:val="000000"/>
              </w:rPr>
              <w:t>0.201</w:t>
            </w:r>
          </w:p>
          <w:p w14:paraId="1272123E" w14:textId="77777777" w:rsidR="0045475D" w:rsidRPr="00C840E7" w:rsidRDefault="0045475D" w:rsidP="00C62999"/>
        </w:tc>
      </w:tr>
      <w:tr w:rsidR="0045475D" w:rsidRPr="00C840E7" w14:paraId="0C1773AD" w14:textId="77777777" w:rsidTr="00C62999">
        <w:tc>
          <w:tcPr>
            <w:tcW w:w="3775" w:type="dxa"/>
          </w:tcPr>
          <w:p w14:paraId="59279C2F" w14:textId="77777777" w:rsidR="0045475D" w:rsidRPr="00C840E7" w:rsidRDefault="0045475D" w:rsidP="00C62999">
            <w:r w:rsidRPr="00C840E7">
              <w:t>Wait Time 0.5-1 Years</w:t>
            </w:r>
          </w:p>
        </w:tc>
        <w:tc>
          <w:tcPr>
            <w:tcW w:w="1483" w:type="dxa"/>
          </w:tcPr>
          <w:p w14:paraId="5F9FA3F2" w14:textId="77777777" w:rsidR="0045475D" w:rsidRPr="00C840E7" w:rsidRDefault="0045475D" w:rsidP="00C62999">
            <w:r>
              <w:t>94%</w:t>
            </w:r>
          </w:p>
        </w:tc>
        <w:tc>
          <w:tcPr>
            <w:tcW w:w="2095" w:type="dxa"/>
          </w:tcPr>
          <w:p w14:paraId="0A6151D6" w14:textId="77777777" w:rsidR="0045475D" w:rsidRPr="00C840E7" w:rsidRDefault="0045475D" w:rsidP="00C62999">
            <w:pPr>
              <w:rPr>
                <w:color w:val="000000"/>
              </w:rPr>
            </w:pPr>
            <w:r w:rsidRPr="00C840E7">
              <w:rPr>
                <w:color w:val="000000"/>
              </w:rPr>
              <w:t>1.01 (0.82-1.25)</w:t>
            </w:r>
          </w:p>
        </w:tc>
        <w:tc>
          <w:tcPr>
            <w:tcW w:w="1997" w:type="dxa"/>
          </w:tcPr>
          <w:p w14:paraId="528D26D4" w14:textId="77777777" w:rsidR="0045475D" w:rsidRPr="00C840E7" w:rsidRDefault="0045475D" w:rsidP="00C62999">
            <w:pPr>
              <w:rPr>
                <w:color w:val="000000"/>
              </w:rPr>
            </w:pPr>
            <w:r w:rsidRPr="00C840E7">
              <w:rPr>
                <w:color w:val="000000"/>
              </w:rPr>
              <w:t>0.925</w:t>
            </w:r>
          </w:p>
        </w:tc>
      </w:tr>
    </w:tbl>
    <w:p w14:paraId="7ABD7375" w14:textId="77777777" w:rsidR="0045475D" w:rsidRDefault="0045475D" w:rsidP="0045475D">
      <w:pPr>
        <w:tabs>
          <w:tab w:val="left" w:pos="1866"/>
        </w:tabs>
      </w:pPr>
    </w:p>
    <w:p w14:paraId="510357DF" w14:textId="77777777" w:rsidR="0045475D" w:rsidRDefault="0045475D" w:rsidP="0045475D">
      <w:pPr>
        <w:tabs>
          <w:tab w:val="left" w:pos="1866"/>
        </w:tabs>
      </w:pPr>
    </w:p>
    <w:p w14:paraId="084EF655" w14:textId="77777777" w:rsidR="0045475D" w:rsidRDefault="0045475D" w:rsidP="0045475D">
      <w:pPr>
        <w:tabs>
          <w:tab w:val="left" w:pos="1866"/>
        </w:tabs>
      </w:pPr>
    </w:p>
    <w:p w14:paraId="584CD911" w14:textId="77777777" w:rsidR="0045475D" w:rsidRDefault="0045475D" w:rsidP="0045475D">
      <w:pPr>
        <w:tabs>
          <w:tab w:val="left" w:pos="1866"/>
        </w:tabs>
      </w:pPr>
    </w:p>
    <w:p w14:paraId="1730583D" w14:textId="77777777" w:rsidR="0045475D" w:rsidRDefault="0045475D" w:rsidP="0045475D">
      <w:pPr>
        <w:tabs>
          <w:tab w:val="left" w:pos="1866"/>
        </w:tabs>
      </w:pPr>
      <w:r>
        <w:rPr>
          <w:noProof/>
        </w:rPr>
        <w:lastRenderedPageBreak/>
        <w:drawing>
          <wp:inline distT="0" distB="0" distL="0" distR="0" wp14:anchorId="52C7B1C2" wp14:editId="51FB32DF">
            <wp:extent cx="5943600" cy="4318635"/>
            <wp:effectExtent l="0" t="0" r="0" b="0"/>
            <wp:docPr id="1" name="Picture 1" descr="Graphical user interface, 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chart, line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1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B5E7B0" w14:textId="77777777" w:rsidR="0045475D" w:rsidRPr="00497F06" w:rsidRDefault="0045475D" w:rsidP="0045475D">
      <w:pPr>
        <w:tabs>
          <w:tab w:val="left" w:pos="1866"/>
        </w:tabs>
        <w:rPr>
          <w:rFonts w:ascii="Times" w:hAnsi="Times"/>
          <w:sz w:val="18"/>
          <w:szCs w:val="18"/>
        </w:rPr>
      </w:pPr>
      <w:r w:rsidRPr="00497F06">
        <w:rPr>
          <w:rFonts w:ascii="Times" w:hAnsi="Times"/>
          <w:b/>
          <w:sz w:val="18"/>
          <w:szCs w:val="18"/>
        </w:rPr>
        <w:t>Figure</w:t>
      </w:r>
      <w:r>
        <w:rPr>
          <w:rFonts w:ascii="Times" w:hAnsi="Times"/>
          <w:b/>
          <w:sz w:val="18"/>
          <w:szCs w:val="18"/>
        </w:rPr>
        <w:t xml:space="preserve"> S1</w:t>
      </w:r>
      <w:r w:rsidRPr="00497F06">
        <w:rPr>
          <w:rFonts w:ascii="Times" w:hAnsi="Times"/>
          <w:b/>
          <w:sz w:val="18"/>
          <w:szCs w:val="18"/>
        </w:rPr>
        <w:t xml:space="preserve">. </w:t>
      </w:r>
      <w:r w:rsidRPr="00497F06">
        <w:rPr>
          <w:rFonts w:ascii="Times" w:hAnsi="Times"/>
          <w:sz w:val="18"/>
          <w:szCs w:val="18"/>
        </w:rPr>
        <w:t>Kaplan-Meier Survival Function over time for</w:t>
      </w:r>
      <w:r>
        <w:rPr>
          <w:rFonts w:ascii="Times" w:hAnsi="Times"/>
          <w:sz w:val="18"/>
          <w:szCs w:val="18"/>
        </w:rPr>
        <w:t xml:space="preserve"> All</w:t>
      </w:r>
      <w:r w:rsidRPr="00497F06">
        <w:rPr>
          <w:rFonts w:ascii="Times" w:hAnsi="Times"/>
          <w:sz w:val="18"/>
          <w:szCs w:val="18"/>
        </w:rPr>
        <w:t xml:space="preserve"> Survivor</w:t>
      </w:r>
      <w:r>
        <w:rPr>
          <w:rFonts w:ascii="Times" w:hAnsi="Times"/>
          <w:sz w:val="18"/>
          <w:szCs w:val="18"/>
        </w:rPr>
        <w:t>s in</w:t>
      </w:r>
      <w:r w:rsidRPr="00497F06">
        <w:rPr>
          <w:rFonts w:ascii="Times" w:hAnsi="Times"/>
          <w:sz w:val="18"/>
          <w:szCs w:val="18"/>
        </w:rPr>
        <w:t xml:space="preserve"> Pediatric Liver Transplant</w:t>
      </w:r>
      <w:r>
        <w:rPr>
          <w:rFonts w:ascii="Times" w:hAnsi="Times"/>
          <w:sz w:val="18"/>
          <w:szCs w:val="18"/>
        </w:rPr>
        <w:t xml:space="preserve"> </w:t>
      </w:r>
      <w:r w:rsidRPr="00497F06">
        <w:rPr>
          <w:rFonts w:ascii="Times" w:hAnsi="Times"/>
          <w:sz w:val="18"/>
          <w:szCs w:val="18"/>
        </w:rPr>
        <w:t xml:space="preserve">recipients by </w:t>
      </w:r>
      <w:r>
        <w:rPr>
          <w:rFonts w:ascii="Times" w:hAnsi="Times"/>
          <w:sz w:val="18"/>
          <w:szCs w:val="18"/>
        </w:rPr>
        <w:t>recipient age</w:t>
      </w:r>
    </w:p>
    <w:p w14:paraId="41862860" w14:textId="77777777" w:rsidR="0045475D" w:rsidRPr="00FC0201" w:rsidRDefault="0045475D" w:rsidP="0045475D">
      <w:pPr>
        <w:tabs>
          <w:tab w:val="left" w:pos="1866"/>
        </w:tabs>
      </w:pPr>
    </w:p>
    <w:p w14:paraId="6ED0569F" w14:textId="77777777" w:rsidR="0099184A" w:rsidRDefault="0045475D"/>
    <w:sectPr w:rsidR="0099184A" w:rsidSect="00F419FB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211907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DB7539" w14:textId="77777777" w:rsidR="00225153" w:rsidRDefault="0045475D" w:rsidP="00C6299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2CC7DF" w14:textId="77777777" w:rsidR="00225153" w:rsidRDefault="0045475D" w:rsidP="00C6299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56089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15573E" w14:textId="77777777" w:rsidR="00225153" w:rsidRDefault="0045475D" w:rsidP="00C6299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4C0C6C7" w14:textId="77777777" w:rsidR="00225153" w:rsidRDefault="0045475D" w:rsidP="00C6299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75D"/>
    <w:rsid w:val="002E4D3D"/>
    <w:rsid w:val="0045475D"/>
    <w:rsid w:val="00735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D6BAFE"/>
  <w15:chartTrackingRefBased/>
  <w15:docId w15:val="{F569B8B2-918F-AF44-A427-F70BD48C0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75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475D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547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475D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547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0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ling, Stephanie Sarah</dc:creator>
  <cp:keywords/>
  <dc:description/>
  <cp:lastModifiedBy>Keeling, Stephanie Sarah</cp:lastModifiedBy>
  <cp:revision>1</cp:revision>
  <dcterms:created xsi:type="dcterms:W3CDTF">2022-05-11T11:55:00Z</dcterms:created>
  <dcterms:modified xsi:type="dcterms:W3CDTF">2022-05-11T11:56:00Z</dcterms:modified>
</cp:coreProperties>
</file>